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908833" w14:textId="16F62025" w:rsidR="00171499" w:rsidRPr="003C0143" w:rsidRDefault="00171499" w:rsidP="00171499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Material 2: </w:t>
      </w:r>
      <w:r>
        <w:rPr>
          <w:rFonts w:ascii="Arial" w:hAnsi="Arial" w:cs="Arial"/>
          <w:sz w:val="22"/>
          <w:szCs w:val="22"/>
        </w:rPr>
        <w:t>This file provides further details on the data handling strategy implemented to collect participant data</w:t>
      </w:r>
      <w:r>
        <w:rPr>
          <w:rFonts w:ascii="Arial" w:hAnsi="Arial" w:cs="Arial"/>
          <w:sz w:val="22"/>
          <w:szCs w:val="22"/>
        </w:rPr>
        <w:t xml:space="preserve"> (with a sampling flow diagram)</w:t>
      </w:r>
      <w:r>
        <w:rPr>
          <w:rFonts w:ascii="Arial" w:hAnsi="Arial" w:cs="Arial"/>
          <w:sz w:val="22"/>
          <w:szCs w:val="22"/>
        </w:rPr>
        <w:t>, prepare and analyse the data with structural equation modelling, as well as explore the descriptive statistics. References are provided at the bottom of the file.</w:t>
      </w:r>
    </w:p>
    <w:p w14:paraId="45237258" w14:textId="77777777" w:rsidR="00FA1D33" w:rsidRDefault="00FA1D33" w:rsidP="002838DD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57"/>
        <w:gridCol w:w="222"/>
        <w:gridCol w:w="1648"/>
        <w:gridCol w:w="222"/>
        <w:gridCol w:w="9811"/>
      </w:tblGrid>
      <w:tr w:rsidR="00171499" w:rsidRPr="005F3143" w14:paraId="7F93986C" w14:textId="77777777" w:rsidTr="00DD4DD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0EEE90A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Data preparation and testing statistical assump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304C01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4E0AD6F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The full dataset was screened for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missing data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ineligible participant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based on the specified inclusion and exclusion criteria, resulting in a final sample of 389 participant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C46BD">
              <w:rPr>
                <w:rFonts w:ascii="Arial" w:hAnsi="Arial" w:cs="Arial"/>
                <w:i/>
                <w:iCs/>
                <w:sz w:val="22"/>
                <w:szCs w:val="22"/>
              </w:rPr>
              <w:t>(see below for sampling flow diagram)</w:t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1A6A6AE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Data for each standardised questionnaire was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cored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according to their scoring algorithm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cm9lbmtlPC9BdXRob3I+PFllYXI+MjAwMTwvWWVhcj48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cm9lbmtlPC9BdXRob3I+PFllYXI+MjAwMTwvWWVhcj48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-5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71499" w:rsidRPr="005F3143" w14:paraId="3253DAEC" w14:textId="77777777" w:rsidTr="00DD4DD4">
        <w:trPr>
          <w:trHeight w:val="15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4B6124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A904C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E94DE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1D9A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77658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0C429FD0" w14:textId="77777777" w:rsidTr="00DD4DD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5602581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B3C3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2CC" w:themeFill="accent4" w:themeFillTint="33"/>
            <w:vAlign w:val="center"/>
          </w:tcPr>
          <w:p w14:paraId="6B4197C4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The assumption of multivariate normality was checked by computing </w:t>
            </w:r>
            <w:proofErr w:type="spellStart"/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Mardia’s</w:t>
            </w:r>
            <w:proofErr w:type="spellEnd"/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ultivariate skewnes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kurtosis coefficient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osseel&lt;/Author&gt;&lt;Year&gt;2012&lt;/Year&gt;&lt;RecNum&gt;591&lt;/RecNum&gt;&lt;DisplayText&gt;[6, 7]&lt;/DisplayText&gt;&lt;record&gt;&lt;rec-number&gt;591&lt;/rec-number&gt;&lt;foreign-keys&gt;&lt;key app="EN" db-id="02s9rvre1vvw20eetx2xrd0kfsaprvazwtdz" timestamp="1685645460" guid="a0802f5f-ccd0-4fc2-a8f0-f0e3dac093d6"&gt;591&lt;/key&gt;&lt;/foreign-keys&gt;&lt;ref-type name="Journal Article"&gt;17&lt;/ref-type&gt;&lt;contributors&gt;&lt;authors&gt;&lt;author&gt;Yves Rosseel&lt;/author&gt;&lt;/authors&gt;&lt;/contributors&gt;&lt;titles&gt;&lt;title&gt;lavaan: An R Package for Structural Equation Modeling&lt;/title&gt;&lt;secondary-title&gt;Journal of Statistical Software&lt;/secondary-title&gt;&lt;/titles&gt;&lt;pages&gt;1-36&lt;/pages&gt;&lt;volume&gt;48&lt;/volume&gt;&lt;number&gt;2&lt;/number&gt;&lt;dates&gt;&lt;year&gt;2012&lt;/year&gt;&lt;/dates&gt;&lt;urls&gt;&lt;/urls&gt;&lt;electronic-resource-num&gt;10.18637/jss.v048.i02&lt;/electronic-resource-num&gt;&lt;/record&gt;&lt;/Cite&gt;&lt;Cite&gt;&lt;Author&gt;Tabachnick&lt;/Author&gt;&lt;Year&gt;2012&lt;/Year&gt;&lt;RecNum&gt;488&lt;/RecNum&gt;&lt;record&gt;&lt;rec-number&gt;488&lt;/rec-number&gt;&lt;foreign-keys&gt;&lt;key app="EN" db-id="02s9rvre1vvw20eetx2xrd0kfsaprvazwtdz" timestamp="1677756765" guid="47ed0269-e677-4f32-9afd-6b971a33c091"&gt;488&lt;/key&gt;&lt;/foreign-keys&gt;&lt;ref-type name="Book"&gt;6&lt;/ref-type&gt;&lt;contributors&gt;&lt;authors&gt;&lt;author&gt;Tabachnick, B. G.&lt;/author&gt;&lt;author&gt;Fidell, L. S.&lt;/author&gt;&lt;/authors&gt;&lt;/contributors&gt;&lt;titles&gt;&lt;title&gt;Using Multivariate Statistics&lt;/title&gt;&lt;/titles&gt;&lt;edition&gt;6th&lt;/edition&gt;&lt;dates&gt;&lt;year&gt;2012&lt;/year&gt;&lt;/dates&gt;&lt;pub-location&gt;San Francisco&lt;/pub-location&gt;&lt;publisher&gt;Pearson&lt;/publisher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6, 7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E68243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>Both coefficients were statistically significant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p&lt;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05), thus a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robust maximum likelihood estimation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was applied to correct for non-normality, computing robust standard errors and Satorra-Bentler scaled test statistics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NzZWVsPC9BdXRob3I+PFllYXI+MjAxMjwvWWVhcj48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NzZWVsPC9BdXRob3I+PFllYXI+MjAxMjwvWWVhcj48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6-9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71499" w:rsidRPr="005F3143" w14:paraId="710A98F2" w14:textId="77777777" w:rsidTr="00DD4DD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9A0C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4D80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F20A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D4C24B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E9B5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26B23C8E" w14:textId="77777777" w:rsidTr="00DD4DD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E9A602B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Model specific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682CCF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0E8BDD37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>Structural equation model (SEM) analysis was conducted in R using the ‘</w:t>
            </w:r>
            <w:proofErr w:type="spellStart"/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lavaan</w:t>
            </w:r>
            <w:proofErr w:type="spellEnd"/>
            <w:r w:rsidRPr="005F3143">
              <w:rPr>
                <w:rFonts w:ascii="Arial" w:hAnsi="Arial" w:cs="Arial"/>
                <w:sz w:val="22"/>
                <w:szCs w:val="22"/>
              </w:rPr>
              <w:t xml:space="preserve">’ package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Rosseel&lt;/Author&gt;&lt;Year&gt;2012&lt;/Year&gt;&lt;RecNum&gt;591&lt;/RecNum&gt;&lt;DisplayText&gt;[6]&lt;/DisplayText&gt;&lt;record&gt;&lt;rec-number&gt;591&lt;/rec-number&gt;&lt;foreign-keys&gt;&lt;key app="EN" db-id="02s9rvre1vvw20eetx2xrd0kfsaprvazwtdz" timestamp="1685645460" guid="a0802f5f-ccd0-4fc2-a8f0-f0e3dac093d6"&gt;591&lt;/key&gt;&lt;/foreign-keys&gt;&lt;ref-type name="Journal Article"&gt;17&lt;/ref-type&gt;&lt;contributors&gt;&lt;authors&gt;&lt;author&gt;Yves Rosseel&lt;/author&gt;&lt;/authors&gt;&lt;/contributors&gt;&lt;titles&gt;&lt;title&gt;lavaan: An R Package for Structural Equation Modeling&lt;/title&gt;&lt;secondary-title&gt;Journal of Statistical Software&lt;/secondary-title&gt;&lt;/titles&gt;&lt;pages&gt;1-36&lt;/pages&gt;&lt;volume&gt;48&lt;/volume&gt;&lt;number&gt;2&lt;/number&gt;&lt;dates&gt;&lt;year&gt;2012&lt;/year&gt;&lt;/dates&gt;&lt;urls&gt;&lt;/urls&gt;&lt;electronic-resource-num&gt;10.18637/jss.v048.i02&lt;/electronic-resource-num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6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 In accordance with SEM best practice and the parsimony principle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, the simplest model possible was specified as the initial model.</w:t>
            </w:r>
          </w:p>
        </w:tc>
      </w:tr>
      <w:tr w:rsidR="00171499" w:rsidRPr="005F3143" w14:paraId="53C7D1FF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1EC9E88F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B68A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B8D90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A98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F50B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5296ABF4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33CFFDE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D4237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7F21F02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Initial model (Figure 1a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C6034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20236184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>The initially tested hypothetical model specified three latent variables (perceived health status: PHS, rUTI coping, and psychological wellbeing) and six observed variables (see Figure 1a).</w:t>
            </w:r>
          </w:p>
          <w:p w14:paraId="0860C864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>PHS was manifested by overall health (EQ-5D VAS score) and pain/discomfort severity (EQ-5D pain/discomfort item). rUTI coping was estimated by pain catastrophising (PCS total score) and resilience (CD-RISC-10 total score). Psychological wellbeing was manifested by depression (PHQ-9 total score) and anxiety (GAD-7 total score).</w:t>
            </w:r>
          </w:p>
          <w:p w14:paraId="03F46A17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>Regression relationships were specified between each of the three latent variables.</w:t>
            </w:r>
          </w:p>
        </w:tc>
      </w:tr>
      <w:tr w:rsidR="00171499" w:rsidRPr="005F3143" w14:paraId="724B2E6E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794F80EF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125418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125E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4BF6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700EC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4DD132A1" w14:textId="77777777" w:rsidTr="00DD4DD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CC2E5" w:themeFill="accent5" w:themeFillTint="99"/>
            <w:vAlign w:val="center"/>
          </w:tcPr>
          <w:p w14:paraId="494123D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093FA1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74DAF0BB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Full model (Figure 1b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522FB2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center"/>
          </w:tcPr>
          <w:p w14:paraId="01FC7996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Based on research indicating that household income positively predicts health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irowsky&lt;/Author&gt;&lt;Year&gt;2017&lt;/Year&gt;&lt;RecNum&gt;819&lt;/RecNum&gt;&lt;DisplayText&gt;[11]&lt;/DisplayText&gt;&lt;record&gt;&lt;rec-number&gt;819&lt;/rec-number&gt;&lt;foreign-keys&gt;&lt;key app="EN" db-id="02s9rvre1vvw20eetx2xrd0kfsaprvazwtdz" timestamp="1694092380" guid="fdc0bf73-8e96-4cdb-b225-f82c45ad1856"&gt;819&lt;/key&gt;&lt;/foreign-keys&gt;&lt;ref-type name="Book Section"&gt;5&lt;/ref-type&gt;&lt;contributors&gt;&lt;authors&gt;&lt;author&gt;Mirowsky, John&lt;/author&gt;&lt;/authors&gt;&lt;/contributors&gt;&lt;titles&gt;&lt;title&gt;Education, socioeconomic status, and health&lt;/title&gt;&lt;secondary-title&gt;Education, social status, and health&lt;/secondary-title&gt;&lt;/titles&gt;&lt;dates&gt;&lt;year&gt;2017&lt;/year&gt;&lt;/dates&gt;&lt;publisher&gt;Routledge&lt;/publisher&gt;&lt;isbn&gt;1351328069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, and that age positively predicts coping factors such as resilience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mith&lt;/Author&gt;&lt;Year&gt;2013&lt;/Year&gt;&lt;RecNum&gt;814&lt;/RecNum&gt;&lt;DisplayText&gt;[12]&lt;/DisplayText&gt;&lt;record&gt;&lt;rec-number&gt;814&lt;/rec-number&gt;&lt;foreign-keys&gt;&lt;key app="EN" db-id="02s9rvre1vvw20eetx2xrd0kfsaprvazwtdz" timestamp="1694091444" guid="0a3200b4-93d9-4e9e-8598-1d7ebfe794b4"&gt;814&lt;/key&gt;&lt;/foreign-keys&gt;&lt;ref-type name="Book Section"&gt;5&lt;/ref-type&gt;&lt;contributors&gt;&lt;authors&gt;&lt;author&gt;Smith, Bruce W.&lt;/author&gt;&lt;author&gt;Epstein, Emerson M.&lt;/author&gt;&lt;author&gt;Ortiz, J. Alexis&lt;/author&gt;&lt;author&gt;Christopher, Paulette J.&lt;/author&gt;&lt;author&gt;Tooley, Erin M.&lt;/author&gt;&lt;/authors&gt;&lt;secondary-authors&gt;&lt;author&gt;Prince-Embury, Sandra&lt;/author&gt;&lt;author&gt;Saklofske, Donald H.&lt;/author&gt;&lt;/secondary-authors&gt;&lt;/contributors&gt;&lt;titles&gt;&lt;title&gt;The Foundations of Resilience: What Are the Critical Resources for Bouncing Back from Stress?&lt;/title&gt;&lt;secondary-title&gt;Resilience in Children, Adolescents, and Adults: Translating Research into Practice&lt;/secondary-title&gt;&lt;/titles&gt;&lt;pages&gt;167-187&lt;/pages&gt;&lt;dates&gt;&lt;year&gt;2013&lt;/year&gt;&lt;/dates&gt;&lt;pub-location&gt;New York, NY&lt;/pub-location&gt;&lt;publisher&gt;Springer New York&lt;/publisher&gt;&lt;isbn&gt;978-1-4614-4939-3&lt;/isbn&gt;&lt;label&gt;Smith2013&lt;/label&gt;&lt;urls&gt;&lt;related-urls&gt;&lt;url&gt;https://doi.org/10.1007/978-1-4614-4939-3_13&lt;/url&gt;&lt;/related-urls&gt;&lt;/urls&gt;&lt;electronic-resource-num&gt;10.1007/978-1-4614-4939-3_13&lt;/electronic-resource-num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2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, these sociodemographic factors were explored as covariance variables to strengthen the initial model fit and statistical significance (see Figure 1b)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71499" w:rsidRPr="005F3143" w14:paraId="6EA0693A" w14:textId="77777777" w:rsidTr="00DD4DD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01AB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A3BE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C9D31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5398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EAC2F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48855F96" w14:textId="77777777" w:rsidTr="00DD4DD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AF1D454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Model fit evalu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6B508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1FD968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The following strategy was applied to evaluate each model separately (Fig 1a and Fig 1b).</w:t>
            </w:r>
          </w:p>
        </w:tc>
      </w:tr>
      <w:tr w:rsidR="00171499" w:rsidRPr="005F3143" w14:paraId="60F9A64A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3FB0D87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6CC79B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293F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8B4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3ECA1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3C9580C1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646D61DC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0343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6F05FD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Chi-square stat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9EC50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20B82CB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he model fit indices and parameters were evaluated according to Kline’s recommended approach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NzZWVsPC9BdXRob3I+PFllYXI+MjAxMjwvWWVhcj48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NzZWVsPC9BdXRob3I+PFllYXI+MjAxMjwvWWVhcj48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6, 7, 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atorra-Bentler scaled Chi-square test statistic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were examined, interpreting non-significant results as suggestive of good model fit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&gt;.05)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XRvcnJhPC9BdXRob3I+PFllYXI+MTk5NDwvWWVhcj48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XRvcnJhPC9BdXRob3I+PFllYXI+MTk5NDwvWWVhcj48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9, 10, 13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4EA5756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>Given the sensitivity of this exact-fit test to large sample sizes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N&gt;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300), it is typical for final fit inferences to be made based on local fit testing, including examination of residuals, and global approximate fit statistics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, 14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Cite&gt;&lt;Author&gt;Stone&lt;/Author&gt;&lt;Year&gt;2021&lt;/Year&gt;&lt;RecNum&gt;594&lt;/RecNum&gt;&lt;record&gt;&lt;rec-number&gt;594&lt;/rec-number&gt;&lt;foreign-keys&gt;&lt;key app="EN" db-id="02s9rvre1vvw20eetx2xrd0kfsaprvazwtdz" timestamp="1685702950" guid="e38cb7fb-9f5b-426f-a17e-cde86b7d4ba0"&gt;594&lt;/key&gt;&lt;/foreign-keys&gt;&lt;ref-type name="Journal Article"&gt;17&lt;/ref-type&gt;&lt;contributors&gt;&lt;authors&gt;&lt;author&gt;Stone,Bryant M.&lt;/author&gt;&lt;/authors&gt;&lt;/contributors&gt;&lt;titles&gt;&lt;title&gt;The Ethical Use of Fit Indices in Structural Equation Modeling: Recommendations for Psychologists&lt;/title&gt;&lt;secondary-title&gt;Frontiers in Psychology&lt;/secondary-title&gt;&lt;/titles&gt;&lt;periodical&gt;&lt;full-title&gt;Frontiers in Psychology&lt;/full-title&gt;&lt;/periodical&gt;&lt;volume&gt;12&lt;/volume&gt;&lt;keywords&gt;&lt;keyword&gt;structural equating modeling,factor analysis,ethical issues,model fit,fit indices&lt;/keyword&gt;&lt;/keywords&gt;&lt;dates&gt;&lt;year&gt;2021&lt;/year&gt;&lt;pub-dates&gt;&lt;date&gt;2021-November-23&lt;/date&gt;&lt;/pub-dates&gt;&lt;/dates&gt;&lt;isbn&gt;1664-1078&lt;/isbn&gt;&lt;work-type&gt;Opinion&lt;/work-type&gt;&lt;urls&gt;&lt;related-urls&gt;&lt;url&gt;https://www.frontiersin.org/articles/10.3389/fpsyg.2021.783226&lt;/url&gt;&lt;/related-urls&gt;&lt;/urls&gt;&lt;electronic-resource-num&gt;10.3389/fpsyg.2021.783226&lt;/electronic-resource-num&gt;&lt;language&gt;English&lt;/language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, 14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71499" w:rsidRPr="005F3143" w14:paraId="508F112B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E793684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2D4DF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467F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AF9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E48E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6430DC55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1B927D42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C104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E68B886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Local fit tes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BD2E1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1355F8A7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Correlation residual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smaller than .10 suggest good local fit, indicating that the model appropriately explains the observed association between each pair of variables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, 14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Cite&gt;&lt;Author&gt;Stone&lt;/Author&gt;&lt;Year&gt;2021&lt;/Year&gt;&lt;RecNum&gt;594&lt;/RecNum&gt;&lt;record&gt;&lt;rec-number&gt;594&lt;/rec-number&gt;&lt;foreign-keys&gt;&lt;key app="EN" db-id="02s9rvre1vvw20eetx2xrd0kfsaprvazwtdz" timestamp="1685702950" guid="e38cb7fb-9f5b-426f-a17e-cde86b7d4ba0"&gt;594&lt;/key&gt;&lt;/foreign-keys&gt;&lt;ref-type name="Journal Article"&gt;17&lt;/ref-type&gt;&lt;contributors&gt;&lt;authors&gt;&lt;author&gt;Stone,Bryant M.&lt;/author&gt;&lt;/authors&gt;&lt;/contributors&gt;&lt;titles&gt;&lt;title&gt;The Ethical Use of Fit Indices in Structural Equation Modeling: Recommendations for Psychologists&lt;/title&gt;&lt;secondary-title&gt;Frontiers in Psychology&lt;/secondary-title&gt;&lt;/titles&gt;&lt;periodical&gt;&lt;full-title&gt;Frontiers in Psychology&lt;/full-title&gt;&lt;/periodical&gt;&lt;volume&gt;12&lt;/volume&gt;&lt;keywords&gt;&lt;keyword&gt;structural equating modeling,factor analysis,ethical issues,model fit,fit indices&lt;/keyword&gt;&lt;/keywords&gt;&lt;dates&gt;&lt;year&gt;2021&lt;/year&gt;&lt;pub-dates&gt;&lt;date&gt;2021-November-23&lt;/date&gt;&lt;/pub-dates&gt;&lt;/dates&gt;&lt;isbn&gt;1664-1078&lt;/isbn&gt;&lt;work-type&gt;Opinion&lt;/work-type&gt;&lt;urls&gt;&lt;related-urls&gt;&lt;url&gt;https://www.frontiersin.org/articles/10.3389/fpsyg.2021.783226&lt;/url&gt;&lt;/related-urls&gt;&lt;/urls&gt;&lt;electronic-resource-num&gt;10.3389/fpsyg.2021.783226&lt;/electronic-resource-num&gt;&lt;language&gt;English&lt;/language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, 14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tandardised residual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were interpreted as 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Z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-scores following Kline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, with statistically significant values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p&lt;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05) suggesting possible local fit issues. However, this test is sensitive to larger sample sizes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 Therefore, in the case of significant standardised residuals, the model was retained unless the corresponding correlation residual also indicated local misfit (&gt;.10)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71499" w:rsidRPr="005F3143" w14:paraId="2B94B2DE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1819586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521E0F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57D9E7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F2C16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B388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2D6BEE60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029EB2F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453A3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03D68968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Global fit tes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1FAD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1E14D2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The following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approximate fit indice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were assessed: root mean square error of approximation (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RMSEA</w:t>
            </w:r>
            <w:r w:rsidRPr="005F3143">
              <w:rPr>
                <w:rFonts w:ascii="Arial" w:hAnsi="Arial" w:cs="Arial"/>
                <w:sz w:val="22"/>
                <w:szCs w:val="22"/>
              </w:rPr>
              <w:t>), standardised root mean square residual (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RMR</w:t>
            </w:r>
            <w:r w:rsidRPr="005F3143">
              <w:rPr>
                <w:rFonts w:ascii="Arial" w:hAnsi="Arial" w:cs="Arial"/>
                <w:sz w:val="22"/>
                <w:szCs w:val="22"/>
              </w:rPr>
              <w:t>), comparative fit index (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CFI</w:t>
            </w:r>
            <w:r w:rsidRPr="005F3143">
              <w:rPr>
                <w:rFonts w:ascii="Arial" w:hAnsi="Arial" w:cs="Arial"/>
                <w:sz w:val="22"/>
                <w:szCs w:val="22"/>
              </w:rPr>
              <w:t>), and parsimonious normed fit index (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PNFI</w:t>
            </w:r>
            <w:r w:rsidRPr="005F3143">
              <w:rPr>
                <w:rFonts w:ascii="Arial" w:hAnsi="Arial" w:cs="Arial"/>
                <w:sz w:val="22"/>
                <w:szCs w:val="22"/>
              </w:rPr>
              <w:t>).</w:t>
            </w:r>
          </w:p>
          <w:p w14:paraId="7B595702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lastRenderedPageBreak/>
              <w:t>It was specified a priori that the following thresholds would indicate good fit: scaled RMSEA below .08, with its entire 90% confidence interval below .10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&gt;.05); SRMR below .08; CFI above .95; and PNFI greater than .50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171499" w:rsidRPr="005F3143" w14:paraId="0FD2DEAE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0A49C17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04CF35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E0E9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13F1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3C5AB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3386A8BF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27B57D7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9B50A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9717A91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tatistical power tes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78088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44EC2CFC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The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tatistical power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of the model was calculated using ‘</w:t>
            </w:r>
            <w:proofErr w:type="spellStart"/>
            <w:r w:rsidRPr="005F3143">
              <w:rPr>
                <w:rFonts w:ascii="Arial" w:hAnsi="Arial" w:cs="Arial"/>
                <w:sz w:val="22"/>
                <w:szCs w:val="22"/>
              </w:rPr>
              <w:t>semTools</w:t>
            </w:r>
            <w:proofErr w:type="spellEnd"/>
            <w:r w:rsidRPr="005F3143">
              <w:rPr>
                <w:rFonts w:ascii="Arial" w:hAnsi="Arial" w:cs="Arial"/>
                <w:sz w:val="22"/>
                <w:szCs w:val="22"/>
              </w:rPr>
              <w:t>’ in R, estimating the probability of detecting a model with good approximate fit in the population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&lt;.05, 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=389, RMSEA&lt;.08)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 A minimum target of 80% power was specified a priori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71499" w:rsidRPr="005F3143" w14:paraId="34A55294" w14:textId="77777777" w:rsidTr="00DD4DD4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50048220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0DE30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8CC1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D42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A3D7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118D0CBA" w14:textId="77777777" w:rsidTr="00DD4DD4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vAlign w:val="center"/>
          </w:tcPr>
          <w:p w14:paraId="455DC8C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EBC83E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56DBF7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Model effect estima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773B3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7BFE85B2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The strength of direct and indirect effects was examined by assessing the 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tandardised path coefficient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, with coefficients closer to +1 representing strong positive relationships and coefficients closer to –1 representing strong negative relationships. Standardised path coefficients facilitate interpretation such that a coefficient of .80 means that when the predictor (e.g., PHS) increases by 1 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unit, the predicted variable (e.g., rUTI coping) increases by .80 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SD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units.</w:t>
            </w:r>
          </w:p>
          <w:p w14:paraId="6E5BFE9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lues 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were computed to determine the predictive values of each observed variable within the model overall, and of each latent variable on each other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abachnick&lt;/Author&gt;&lt;Year&gt;2012&lt;/Year&gt;&lt;RecNum&gt;488&lt;/RecNum&gt;&lt;DisplayText&gt;[7]&lt;/DisplayText&gt;&lt;record&gt;&lt;rec-number&gt;488&lt;/rec-number&gt;&lt;foreign-keys&gt;&lt;key app="EN" db-id="02s9rvre1vvw20eetx2xrd0kfsaprvazwtdz" timestamp="1677756765" guid="47ed0269-e677-4f32-9afd-6b971a33c091"&gt;488&lt;/key&gt;&lt;/foreign-keys&gt;&lt;ref-type name="Book"&gt;6&lt;/ref-type&gt;&lt;contributors&gt;&lt;authors&gt;&lt;author&gt;Tabachnick, B. G.&lt;/author&gt;&lt;author&gt;Fidell, L. S.&lt;/author&gt;&lt;/authors&gt;&lt;/contributors&gt;&lt;titles&gt;&lt;title&gt;Using Multivariate Statistics&lt;/title&gt;&lt;/titles&gt;&lt;edition&gt;6th&lt;/edition&gt;&lt;dates&gt;&lt;year&gt;2012&lt;/year&gt;&lt;/dates&gt;&lt;pub-location&gt;San Francisco&lt;/pub-location&gt;&lt;publisher&gt;Pearson&lt;/publisher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5A43BE1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Both standardised path coefficients and 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5F314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values were expected to be statistically significant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p&lt;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.05)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line&lt;/Author&gt;&lt;Year&gt;2016&lt;/Year&gt;&lt;RecNum&gt;596&lt;/RecNum&gt;&lt;DisplayText&gt;[10]&lt;/DisplayText&gt;&lt;record&gt;&lt;rec-number&gt;596&lt;/rec-number&gt;&lt;foreign-keys&gt;&lt;key app="EN" db-id="02s9rvre1vvw20eetx2xrd0kfsaprvazwtdz" timestamp="1685704343" guid="da2e6a48-e9ae-4847-8013-618e311d6913"&gt;596&lt;/key&gt;&lt;/foreign-keys&gt;&lt;ref-type name="Book"&gt;6&lt;/ref-type&gt;&lt;contributors&gt;&lt;authors&gt;&lt;author&gt;Kline, Rex B.&lt;/author&gt;&lt;/authors&gt;&lt;/contributors&gt;&lt;titles&gt;&lt;title&gt;Principles and Practice of Structural Equation Modeling&lt;/title&gt;&lt;/titles&gt;&lt;edition&gt;4th&lt;/edition&gt;&lt;keywords&gt;&lt;keyword&gt;Structural equation modeling.&lt;/keyword&gt;&lt;keyword&gt;Social sciences -- Statistical methods -- Data processing.&lt;/keyword&gt;&lt;/keywords&gt;&lt;dates&gt;&lt;year&gt;2016&lt;/year&gt;&lt;/dates&gt;&lt;pub-location&gt;New York&lt;/pub-location&gt;&lt;publisher&gt;Guilford Press&lt;/publisher&gt;&lt;isbn&gt;9781462523368&lt;/isbn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73E0C907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Standardised factor loading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for observed variables on latent variables were examined, with values closer to 1 indicating stronger relationships 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abachnick&lt;/Author&gt;&lt;Year&gt;2012&lt;/Year&gt;&lt;RecNum&gt;488&lt;/RecNum&gt;&lt;DisplayText&gt;[7]&lt;/DisplayText&gt;&lt;record&gt;&lt;rec-number&gt;488&lt;/rec-number&gt;&lt;foreign-keys&gt;&lt;key app="EN" db-id="02s9rvre1vvw20eetx2xrd0kfsaprvazwtdz" timestamp="1677756765" guid="47ed0269-e677-4f32-9afd-6b971a33c091"&gt;488&lt;/key&gt;&lt;/foreign-keys&gt;&lt;ref-type name="Book"&gt;6&lt;/ref-type&gt;&lt;contributors&gt;&lt;authors&gt;&lt;author&gt;Tabachnick, B. G.&lt;/author&gt;&lt;author&gt;Fidell, L. S.&lt;/author&gt;&lt;/authors&gt;&lt;/contributors&gt;&lt;titles&gt;&lt;title&gt;Using Multivariate Statistics&lt;/title&gt;&lt;/titles&gt;&lt;edition&gt;6th&lt;/edition&gt;&lt;dates&gt;&lt;year&gt;2012&lt;/year&gt;&lt;/dates&gt;&lt;pub-location&gt;San Francisco&lt;/pub-location&gt;&lt;publisher&gt;Pearson&lt;/publisher&gt;&lt;urls&gt;&lt;/urls&gt;&lt;/record&gt;&lt;/Cite&gt;&lt;/EndNote&gt;</w:instrTex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7]</w:t>
            </w:r>
            <w:r w:rsidRPr="005F3143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F31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  <w:tr w:rsidR="00171499" w:rsidRPr="005F3143" w14:paraId="36D1A9A0" w14:textId="77777777" w:rsidTr="00DD4DD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E06B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C82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FCEBF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B46E8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C241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1499" w:rsidRPr="005F3143" w14:paraId="4DF06B22" w14:textId="77777777" w:rsidTr="00DD4DD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24653119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3143">
              <w:rPr>
                <w:rFonts w:ascii="Arial" w:hAnsi="Arial" w:cs="Arial"/>
                <w:b/>
                <w:bCs/>
                <w:sz w:val="22"/>
                <w:szCs w:val="22"/>
              </w:rPr>
              <w:t>Descriptive statistic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195AFB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center"/>
          </w:tcPr>
          <w:p w14:paraId="3CC4334A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3143">
              <w:rPr>
                <w:rFonts w:ascii="Arial" w:hAnsi="Arial" w:cs="Arial"/>
                <w:sz w:val="22"/>
                <w:szCs w:val="22"/>
              </w:rPr>
              <w:t xml:space="preserve">The sample’s descriptive statistics were explored in R, evaluating their </w:t>
            </w:r>
            <w:r w:rsidRPr="00C10C6A">
              <w:rPr>
                <w:rFonts w:ascii="Arial" w:hAnsi="Arial" w:cs="Arial"/>
                <w:b/>
                <w:bCs/>
                <w:sz w:val="22"/>
                <w:szCs w:val="22"/>
              </w:rPr>
              <w:t>sociodemographic characteristics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and conducting </w:t>
            </w:r>
            <w:r w:rsidRPr="00C10C6A">
              <w:rPr>
                <w:rFonts w:ascii="Arial" w:hAnsi="Arial" w:cs="Arial"/>
                <w:b/>
                <w:bCs/>
                <w:sz w:val="22"/>
                <w:szCs w:val="22"/>
              </w:rPr>
              <w:t>multiple regression analyses</w:t>
            </w:r>
            <w:r w:rsidRPr="005F3143">
              <w:rPr>
                <w:rFonts w:ascii="Arial" w:hAnsi="Arial" w:cs="Arial"/>
                <w:sz w:val="22"/>
                <w:szCs w:val="22"/>
              </w:rPr>
              <w:t xml:space="preserve"> to identify any statistically significant group differences (</w:t>
            </w:r>
            <w:r w:rsidRPr="005F3143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5F3143">
              <w:rPr>
                <w:rFonts w:ascii="Arial" w:hAnsi="Arial" w:cs="Arial"/>
                <w:sz w:val="22"/>
                <w:szCs w:val="22"/>
              </w:rPr>
              <w:t>&lt;.05).</w:t>
            </w:r>
          </w:p>
        </w:tc>
      </w:tr>
      <w:tr w:rsidR="00171499" w:rsidRPr="005F3143" w14:paraId="0313EF5E" w14:textId="77777777" w:rsidTr="00DD4DD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ADB9C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A480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E7826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425BE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8BEFD" w14:textId="77777777" w:rsidR="00171499" w:rsidRPr="005F3143" w:rsidRDefault="00171499" w:rsidP="00DD4DD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0A1816A" w14:textId="77777777" w:rsidR="00171499" w:rsidRPr="005F3143" w:rsidRDefault="00171499" w:rsidP="002838DD">
      <w:pPr>
        <w:spacing w:line="360" w:lineRule="auto"/>
        <w:rPr>
          <w:rFonts w:ascii="Arial" w:hAnsi="Arial" w:cs="Arial"/>
          <w:sz w:val="22"/>
          <w:szCs w:val="22"/>
        </w:rPr>
      </w:pPr>
    </w:p>
    <w:p w14:paraId="69837A05" w14:textId="7D192073" w:rsidR="0069404F" w:rsidRDefault="002838DD" w:rsidP="0069404F">
      <w:pPr>
        <w:rPr>
          <w:rFonts w:ascii="Arial" w:hAnsi="Arial" w:cs="Arial"/>
          <w:b/>
          <w:bCs/>
          <w:sz w:val="22"/>
          <w:szCs w:val="22"/>
        </w:rPr>
      </w:pPr>
      <w:r w:rsidRPr="005F3143">
        <w:rPr>
          <w:rFonts w:ascii="Arial" w:hAnsi="Arial" w:cs="Arial"/>
          <w:sz w:val="22"/>
          <w:szCs w:val="22"/>
        </w:rPr>
        <w:br w:type="page"/>
      </w:r>
      <w:r w:rsidR="006D7A64">
        <w:rPr>
          <w:rFonts w:ascii="Arial" w:hAnsi="Arial" w:cs="Arial"/>
          <w:b/>
          <w:bCs/>
          <w:sz w:val="22"/>
          <w:szCs w:val="22"/>
        </w:rPr>
        <w:lastRenderedPageBreak/>
        <w:t>Sampling flow</w:t>
      </w:r>
      <w:r w:rsidR="0069404F">
        <w:rPr>
          <w:rFonts w:ascii="Arial" w:hAnsi="Arial" w:cs="Arial"/>
          <w:b/>
          <w:bCs/>
          <w:sz w:val="22"/>
          <w:szCs w:val="22"/>
        </w:rPr>
        <w:t xml:space="preserve"> diagram:</w:t>
      </w:r>
    </w:p>
    <w:p w14:paraId="1E8BB6E3" w14:textId="77777777" w:rsidR="008F1FC4" w:rsidRDefault="008F1FC4" w:rsidP="0069404F">
      <w:pPr>
        <w:rPr>
          <w:rFonts w:ascii="Arial" w:hAnsi="Arial" w:cs="Arial"/>
          <w:b/>
          <w:bCs/>
          <w:sz w:val="22"/>
          <w:szCs w:val="22"/>
        </w:rPr>
      </w:pPr>
    </w:p>
    <w:p w14:paraId="7CBDA655" w14:textId="77777777" w:rsidR="008F1FC4" w:rsidRDefault="008F1FC4" w:rsidP="0069404F">
      <w:pPr>
        <w:rPr>
          <w:rFonts w:ascii="Arial" w:hAnsi="Arial" w:cs="Arial"/>
          <w:b/>
          <w:bCs/>
          <w:sz w:val="22"/>
          <w:szCs w:val="22"/>
        </w:rPr>
      </w:pPr>
    </w:p>
    <w:p w14:paraId="742C479C" w14:textId="03B9268D" w:rsidR="0069404F" w:rsidRPr="0069404F" w:rsidRDefault="008F1FC4" w:rsidP="008F1FC4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1089908" wp14:editId="12A301DE">
            <wp:extent cx="6159500" cy="4114800"/>
            <wp:effectExtent l="0" t="0" r="0" b="0"/>
            <wp:docPr id="1822238042" name="Picture 1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238042" name="Picture 1" descr="A black background with a black squar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95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6B7891" w14:textId="6036C461" w:rsidR="002838DD" w:rsidRDefault="002838DD" w:rsidP="0056655F">
      <w:pPr>
        <w:jc w:val="center"/>
        <w:rPr>
          <w:rFonts w:ascii="Arial" w:hAnsi="Arial" w:cs="Arial"/>
          <w:sz w:val="22"/>
          <w:szCs w:val="22"/>
        </w:rPr>
      </w:pPr>
    </w:p>
    <w:p w14:paraId="737D3039" w14:textId="77777777" w:rsidR="0056655F" w:rsidRPr="005F3143" w:rsidRDefault="0056655F" w:rsidP="0056655F">
      <w:pPr>
        <w:jc w:val="center"/>
        <w:rPr>
          <w:rFonts w:ascii="Arial" w:hAnsi="Arial" w:cs="Arial"/>
          <w:sz w:val="22"/>
          <w:szCs w:val="22"/>
        </w:rPr>
      </w:pPr>
    </w:p>
    <w:p w14:paraId="7CA30FC3" w14:textId="45EBD78D" w:rsidR="00BC46BD" w:rsidRDefault="00BC46BD" w:rsidP="008F1FC4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40294B73" w14:textId="77777777" w:rsidR="008F1FC4" w:rsidRDefault="008F1FC4" w:rsidP="008F1FC4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49203F44" w14:textId="77777777" w:rsidR="003C0143" w:rsidRPr="003C0143" w:rsidRDefault="003C0143" w:rsidP="002838DD">
      <w:pPr>
        <w:spacing w:line="360" w:lineRule="auto"/>
        <w:rPr>
          <w:rFonts w:ascii="Arial" w:hAnsi="Arial" w:cs="Arial"/>
          <w:sz w:val="22"/>
          <w:szCs w:val="22"/>
        </w:rPr>
      </w:pPr>
    </w:p>
    <w:p w14:paraId="7E00B12A" w14:textId="7D180185" w:rsidR="00FA1D33" w:rsidRPr="005F3143" w:rsidRDefault="002838DD" w:rsidP="002838DD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5F3143">
        <w:rPr>
          <w:rFonts w:ascii="Arial" w:hAnsi="Arial" w:cs="Arial"/>
          <w:b/>
          <w:bCs/>
          <w:sz w:val="22"/>
          <w:szCs w:val="22"/>
        </w:rPr>
        <w:t>References:</w:t>
      </w:r>
    </w:p>
    <w:p w14:paraId="03AFFF5F" w14:textId="54781770" w:rsidR="002D0FBE" w:rsidRPr="00B84F1E" w:rsidRDefault="00FA1D33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color w:val="000000" w:themeColor="text1"/>
          <w:szCs w:val="22"/>
        </w:rPr>
        <w:fldChar w:fldCharType="begin"/>
      </w:r>
      <w:r w:rsidRPr="00B84F1E">
        <w:rPr>
          <w:color w:val="000000" w:themeColor="text1"/>
          <w:szCs w:val="22"/>
        </w:rPr>
        <w:instrText xml:space="preserve"> ADDIN EN.REFLIST </w:instrText>
      </w:r>
      <w:r w:rsidRPr="00B84F1E">
        <w:rPr>
          <w:color w:val="000000" w:themeColor="text1"/>
          <w:szCs w:val="22"/>
        </w:rPr>
        <w:fldChar w:fldCharType="separate"/>
      </w:r>
      <w:r w:rsidR="002D0FBE" w:rsidRPr="00B84F1E">
        <w:rPr>
          <w:noProof/>
          <w:color w:val="000000" w:themeColor="text1"/>
          <w:szCs w:val="22"/>
        </w:rPr>
        <w:t>1.</w:t>
      </w:r>
      <w:r w:rsidR="002D0FBE" w:rsidRPr="00B84F1E">
        <w:rPr>
          <w:noProof/>
          <w:color w:val="000000" w:themeColor="text1"/>
          <w:szCs w:val="22"/>
        </w:rPr>
        <w:tab/>
      </w:r>
      <w:r w:rsidR="00695705" w:rsidRPr="00B84F1E">
        <w:rPr>
          <w:color w:val="000000" w:themeColor="text1"/>
          <w:szCs w:val="22"/>
        </w:rPr>
        <w:t>Kroenke K, Spitzer RL, Williams JB. The PHQ-9: Validity of a brief depression severity measure. J Gen Intern Med 2001; 16(9): 606-13.</w:t>
      </w:r>
    </w:p>
    <w:p w14:paraId="7B7B2E35" w14:textId="70CF2E6D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2.</w:t>
      </w:r>
      <w:r w:rsidRPr="00B84F1E">
        <w:rPr>
          <w:noProof/>
          <w:color w:val="000000" w:themeColor="text1"/>
          <w:szCs w:val="22"/>
        </w:rPr>
        <w:tab/>
      </w:r>
      <w:r w:rsidR="0015405A" w:rsidRPr="00B84F1E">
        <w:rPr>
          <w:color w:val="000000" w:themeColor="text1"/>
          <w:szCs w:val="22"/>
        </w:rPr>
        <w:t>Spitzer RL, Kroenke K, Williams JBW, Löwe B. A brief measure for assessing generalized anxiety disorder: The GAD-7. Arch Intern Med 2006; 166(10): 1092.</w:t>
      </w:r>
    </w:p>
    <w:p w14:paraId="40F40A4B" w14:textId="798313E9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3.</w:t>
      </w:r>
      <w:r w:rsidRPr="00B84F1E">
        <w:rPr>
          <w:noProof/>
          <w:color w:val="000000" w:themeColor="text1"/>
          <w:szCs w:val="22"/>
        </w:rPr>
        <w:tab/>
      </w:r>
      <w:r w:rsidR="000F5CB5" w:rsidRPr="00B84F1E">
        <w:rPr>
          <w:color w:val="000000" w:themeColor="text1"/>
          <w:szCs w:val="22"/>
        </w:rPr>
        <w:t>Herdman M, Gudex C, Lloyd A, et al. Development and preliminary testing of the new five-level version of EQ-5D (EQ-5D-5L). Qual Life Res 2011; 20(10): 1727-36.</w:t>
      </w:r>
      <w:r w:rsidRPr="00B84F1E">
        <w:rPr>
          <w:noProof/>
          <w:color w:val="000000" w:themeColor="text1"/>
          <w:szCs w:val="22"/>
        </w:rPr>
        <w:t>.</w:t>
      </w:r>
    </w:p>
    <w:p w14:paraId="2733A564" w14:textId="794D8C94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4.</w:t>
      </w:r>
      <w:r w:rsidRPr="00B84F1E">
        <w:rPr>
          <w:noProof/>
          <w:color w:val="000000" w:themeColor="text1"/>
          <w:szCs w:val="22"/>
        </w:rPr>
        <w:tab/>
      </w:r>
      <w:r w:rsidR="00EF0F98" w:rsidRPr="00B84F1E">
        <w:rPr>
          <w:color w:val="000000" w:themeColor="text1"/>
          <w:szCs w:val="22"/>
        </w:rPr>
        <w:t>Campbell-Sills L, Stein MB. Psychometric analysis and refinement of the Connor–Davidson Resilience Scale (CD-RISC): Validation of a 10-item measure of resilience. J Trauma Stress 2007; 20(6): 1019-28.</w:t>
      </w:r>
    </w:p>
    <w:p w14:paraId="72AC7846" w14:textId="37072C4B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5.</w:t>
      </w:r>
      <w:r w:rsidRPr="00B84F1E">
        <w:rPr>
          <w:noProof/>
          <w:color w:val="000000" w:themeColor="text1"/>
          <w:szCs w:val="22"/>
        </w:rPr>
        <w:tab/>
      </w:r>
      <w:r w:rsidR="004A043C" w:rsidRPr="00B84F1E">
        <w:rPr>
          <w:color w:val="000000" w:themeColor="text1"/>
          <w:szCs w:val="22"/>
        </w:rPr>
        <w:t>Sullivan MJL, Bishop SR, Pivik J. The Pain Catastrophizing Scale: Development and validation. Psychol Assess 1995; 7: 524-32.</w:t>
      </w:r>
    </w:p>
    <w:p w14:paraId="52A89758" w14:textId="65C9AC71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6.</w:t>
      </w:r>
      <w:r w:rsidRPr="00B84F1E">
        <w:rPr>
          <w:noProof/>
          <w:color w:val="000000" w:themeColor="text1"/>
          <w:szCs w:val="22"/>
        </w:rPr>
        <w:tab/>
      </w:r>
      <w:r w:rsidR="00F63586" w:rsidRPr="00B84F1E">
        <w:rPr>
          <w:color w:val="000000" w:themeColor="text1"/>
          <w:kern w:val="0"/>
          <w:szCs w:val="22"/>
        </w:rPr>
        <w:t xml:space="preserve">Rosseel Y. lavaan: An R package for structural equation modeling. </w:t>
      </w:r>
      <w:r w:rsidR="00A6258A" w:rsidRPr="00B84F1E">
        <w:rPr>
          <w:i/>
          <w:iCs/>
          <w:color w:val="000000" w:themeColor="text1"/>
          <w:kern w:val="0"/>
          <w:szCs w:val="22"/>
        </w:rPr>
        <w:t xml:space="preserve">J Stat Softw </w:t>
      </w:r>
      <w:r w:rsidR="00F63586" w:rsidRPr="00B84F1E">
        <w:rPr>
          <w:color w:val="000000" w:themeColor="text1"/>
          <w:kern w:val="0"/>
          <w:szCs w:val="22"/>
        </w:rPr>
        <w:t>2012;</w:t>
      </w:r>
      <w:r w:rsidR="00A6258A" w:rsidRPr="00B84F1E">
        <w:rPr>
          <w:color w:val="000000" w:themeColor="text1"/>
          <w:kern w:val="0"/>
          <w:szCs w:val="22"/>
        </w:rPr>
        <w:t xml:space="preserve"> </w:t>
      </w:r>
      <w:r w:rsidR="00F63586" w:rsidRPr="00B84F1E">
        <w:rPr>
          <w:color w:val="000000" w:themeColor="text1"/>
          <w:kern w:val="0"/>
          <w:szCs w:val="22"/>
        </w:rPr>
        <w:t>48(2):</w:t>
      </w:r>
      <w:r w:rsidR="00A6258A" w:rsidRPr="00B84F1E">
        <w:rPr>
          <w:color w:val="000000" w:themeColor="text1"/>
          <w:kern w:val="0"/>
          <w:szCs w:val="22"/>
        </w:rPr>
        <w:t xml:space="preserve"> </w:t>
      </w:r>
      <w:r w:rsidR="00F63586" w:rsidRPr="00B84F1E">
        <w:rPr>
          <w:color w:val="000000" w:themeColor="text1"/>
          <w:kern w:val="0"/>
          <w:szCs w:val="22"/>
        </w:rPr>
        <w:t>1-36.</w:t>
      </w:r>
    </w:p>
    <w:p w14:paraId="57E3F74A" w14:textId="4C119789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7.</w:t>
      </w:r>
      <w:r w:rsidRPr="00B84F1E">
        <w:rPr>
          <w:noProof/>
          <w:color w:val="000000" w:themeColor="text1"/>
          <w:szCs w:val="22"/>
        </w:rPr>
        <w:tab/>
      </w:r>
      <w:r w:rsidR="00F94BB6" w:rsidRPr="00B84F1E">
        <w:rPr>
          <w:color w:val="000000" w:themeColor="text1"/>
          <w:kern w:val="0"/>
          <w:szCs w:val="22"/>
        </w:rPr>
        <w:t>Tabachnick BG, Fidell LS. Using multivariate statistics, 6th edn. San Francisco: Pearson</w:t>
      </w:r>
      <w:r w:rsidR="0077299E" w:rsidRPr="00B84F1E">
        <w:rPr>
          <w:color w:val="000000" w:themeColor="text1"/>
          <w:kern w:val="0"/>
          <w:szCs w:val="22"/>
        </w:rPr>
        <w:t>,</w:t>
      </w:r>
      <w:r w:rsidR="00F94BB6" w:rsidRPr="00B84F1E">
        <w:rPr>
          <w:color w:val="000000" w:themeColor="text1"/>
          <w:kern w:val="0"/>
          <w:szCs w:val="22"/>
        </w:rPr>
        <w:t xml:space="preserve"> 2012.</w:t>
      </w:r>
    </w:p>
    <w:p w14:paraId="7C595588" w14:textId="37A8DE9B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8.</w:t>
      </w:r>
      <w:r w:rsidRPr="00B84F1E">
        <w:rPr>
          <w:noProof/>
          <w:color w:val="000000" w:themeColor="text1"/>
          <w:szCs w:val="22"/>
        </w:rPr>
        <w:tab/>
      </w:r>
      <w:r w:rsidR="00B05057" w:rsidRPr="00B84F1E">
        <w:rPr>
          <w:color w:val="000000" w:themeColor="text1"/>
          <w:kern w:val="0"/>
          <w:szCs w:val="22"/>
        </w:rPr>
        <w:t>Finney SJ, DiStefano C. Non-normal and categorical data in structural equation modeling. In Hancock GR, Mueller RD eds, Structural equation modeling: A second course</w:t>
      </w:r>
      <w:r w:rsidR="00ED6951" w:rsidRPr="00B84F1E">
        <w:rPr>
          <w:color w:val="000000" w:themeColor="text1"/>
          <w:kern w:val="0"/>
          <w:szCs w:val="22"/>
        </w:rPr>
        <w:t xml:space="preserve">. </w:t>
      </w:r>
      <w:r w:rsidR="00B05057" w:rsidRPr="00B84F1E">
        <w:rPr>
          <w:color w:val="000000" w:themeColor="text1"/>
          <w:kern w:val="0"/>
          <w:szCs w:val="22"/>
        </w:rPr>
        <w:t>Information Age Publishing</w:t>
      </w:r>
      <w:r w:rsidR="00ED6951" w:rsidRPr="00B84F1E">
        <w:rPr>
          <w:color w:val="000000" w:themeColor="text1"/>
          <w:kern w:val="0"/>
          <w:szCs w:val="22"/>
        </w:rPr>
        <w:t>,</w:t>
      </w:r>
      <w:r w:rsidR="00B05057" w:rsidRPr="00B84F1E">
        <w:rPr>
          <w:color w:val="000000" w:themeColor="text1"/>
          <w:kern w:val="0"/>
          <w:szCs w:val="22"/>
        </w:rPr>
        <w:t xml:space="preserve"> 2008</w:t>
      </w:r>
      <w:r w:rsidR="00ED6951" w:rsidRPr="00B84F1E">
        <w:rPr>
          <w:color w:val="000000" w:themeColor="text1"/>
          <w:kern w:val="0"/>
          <w:szCs w:val="22"/>
        </w:rPr>
        <w:t xml:space="preserve">: </w:t>
      </w:r>
      <w:r w:rsidR="00B05057" w:rsidRPr="00B84F1E">
        <w:rPr>
          <w:color w:val="000000" w:themeColor="text1"/>
          <w:kern w:val="0"/>
          <w:szCs w:val="22"/>
        </w:rPr>
        <w:t>269-314.</w:t>
      </w:r>
    </w:p>
    <w:p w14:paraId="1FC5C559" w14:textId="62C92194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9.</w:t>
      </w:r>
      <w:r w:rsidRPr="00B84F1E">
        <w:rPr>
          <w:noProof/>
          <w:color w:val="000000" w:themeColor="text1"/>
          <w:szCs w:val="22"/>
        </w:rPr>
        <w:tab/>
      </w:r>
      <w:r w:rsidR="008538A1" w:rsidRPr="00B84F1E">
        <w:rPr>
          <w:color w:val="000000" w:themeColor="text1"/>
          <w:kern w:val="0"/>
          <w:szCs w:val="22"/>
        </w:rPr>
        <w:t>Satorra A, Bentler PM. Corrections to test statistics and standard errors in covariance structure analysis. In von Eye A, Clogg CC eds, Latent variables analysis: Applications for developmental research. Thousands Oaks: Sage, 1994: 399-419.</w:t>
      </w:r>
    </w:p>
    <w:p w14:paraId="4208B95A" w14:textId="69B6B834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10.</w:t>
      </w:r>
      <w:r w:rsidRPr="00B84F1E">
        <w:rPr>
          <w:noProof/>
          <w:color w:val="000000" w:themeColor="text1"/>
          <w:szCs w:val="22"/>
        </w:rPr>
        <w:tab/>
      </w:r>
      <w:r w:rsidR="00F5619E" w:rsidRPr="00B84F1E">
        <w:rPr>
          <w:color w:val="000000" w:themeColor="text1"/>
          <w:szCs w:val="22"/>
        </w:rPr>
        <w:t>Kline RB. Principles and practice of structural equation modeling, 4th edn. New York: Guilford Press, 2016.</w:t>
      </w:r>
    </w:p>
    <w:p w14:paraId="6DC8BB2F" w14:textId="42D903EA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11.</w:t>
      </w:r>
      <w:r w:rsidRPr="00B84F1E">
        <w:rPr>
          <w:noProof/>
          <w:color w:val="000000" w:themeColor="text1"/>
          <w:szCs w:val="22"/>
        </w:rPr>
        <w:tab/>
      </w:r>
      <w:r w:rsidR="00F70705" w:rsidRPr="00B84F1E">
        <w:rPr>
          <w:color w:val="000000" w:themeColor="text1"/>
          <w:szCs w:val="22"/>
        </w:rPr>
        <w:t>Mirowsky J. Education, socioeconomic status, and health.  United Kingdom: Routledge, 2017.</w:t>
      </w:r>
    </w:p>
    <w:p w14:paraId="26AF677D" w14:textId="4EDF49F9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12.</w:t>
      </w:r>
      <w:r w:rsidRPr="00B84F1E">
        <w:rPr>
          <w:noProof/>
          <w:color w:val="000000" w:themeColor="text1"/>
          <w:szCs w:val="22"/>
        </w:rPr>
        <w:tab/>
      </w:r>
      <w:r w:rsidR="00F655D5" w:rsidRPr="00B84F1E">
        <w:rPr>
          <w:color w:val="000000" w:themeColor="text1"/>
          <w:szCs w:val="22"/>
        </w:rPr>
        <w:t>Smith BW, Epstein EM, Ortiz JA, Christopher PJ, Tooley EM. The foundations of resilience: What are the critical resources for bouncing back from stress? In Prince-Embury S, Saklofske DH eds, Resilience in children, adolescents, and adults: Translating research into practice. New York: Springer New York, 2013: 167-87.</w:t>
      </w:r>
    </w:p>
    <w:p w14:paraId="59A4D4A2" w14:textId="51B5EC20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13.</w:t>
      </w:r>
      <w:r w:rsidRPr="00B84F1E">
        <w:rPr>
          <w:noProof/>
          <w:color w:val="000000" w:themeColor="text1"/>
          <w:szCs w:val="22"/>
        </w:rPr>
        <w:tab/>
      </w:r>
      <w:r w:rsidR="00B84F1E" w:rsidRPr="00B84F1E">
        <w:rPr>
          <w:color w:val="000000" w:themeColor="text1"/>
          <w:kern w:val="0"/>
          <w:szCs w:val="22"/>
        </w:rPr>
        <w:t>Schumacker RE, Lomax RG. A beginner’s guide to structural equation modeling, 3rd edn. Oxfordshire: Routledge, 2010.</w:t>
      </w:r>
    </w:p>
    <w:p w14:paraId="23D3E83B" w14:textId="560DE2C6" w:rsidR="002D0FBE" w:rsidRPr="00B84F1E" w:rsidRDefault="002D0FBE" w:rsidP="002D0FBE">
      <w:pPr>
        <w:pStyle w:val="EndNoteBibliography"/>
        <w:ind w:left="720" w:hanging="720"/>
        <w:rPr>
          <w:noProof/>
          <w:color w:val="000000" w:themeColor="text1"/>
          <w:szCs w:val="22"/>
        </w:rPr>
      </w:pPr>
      <w:r w:rsidRPr="00B84F1E">
        <w:rPr>
          <w:noProof/>
          <w:color w:val="000000" w:themeColor="text1"/>
          <w:szCs w:val="22"/>
        </w:rPr>
        <w:t>14.</w:t>
      </w:r>
      <w:r w:rsidRPr="00B84F1E">
        <w:rPr>
          <w:noProof/>
          <w:color w:val="000000" w:themeColor="text1"/>
          <w:szCs w:val="22"/>
        </w:rPr>
        <w:tab/>
      </w:r>
      <w:r w:rsidR="000F40F1" w:rsidRPr="00B84F1E">
        <w:rPr>
          <w:color w:val="000000" w:themeColor="text1"/>
          <w:szCs w:val="22"/>
        </w:rPr>
        <w:t>Stone BM. The ethical use of fit indices in structural equation modeling: Recommendations for psychologists. Front Psychol 2021; 12.</w:t>
      </w:r>
      <w:r w:rsidRPr="00B84F1E">
        <w:rPr>
          <w:noProof/>
          <w:color w:val="000000" w:themeColor="text1"/>
          <w:szCs w:val="22"/>
        </w:rPr>
        <w:t>.</w:t>
      </w:r>
    </w:p>
    <w:p w14:paraId="2BAB668A" w14:textId="3B075851" w:rsidR="0016194A" w:rsidRDefault="00FA1D33" w:rsidP="002838DD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B84F1E">
        <w:rPr>
          <w:rFonts w:ascii="Arial" w:hAnsi="Arial" w:cs="Arial"/>
          <w:color w:val="000000" w:themeColor="text1"/>
          <w:sz w:val="22"/>
          <w:szCs w:val="22"/>
        </w:rPr>
        <w:fldChar w:fldCharType="end"/>
      </w:r>
    </w:p>
    <w:sectPr w:rsidR="0016194A" w:rsidSect="002838DD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s9rvre1vvw20eetx2xrd0kfsaprvazwtdz&quot;&gt;My EndNote Library&lt;record-ids&gt;&lt;item&gt;65&lt;/item&gt;&lt;item&gt;432&lt;/item&gt;&lt;item&gt;441&lt;/item&gt;&lt;item&gt;442&lt;/item&gt;&lt;item&gt;488&lt;/item&gt;&lt;item&gt;591&lt;/item&gt;&lt;item&gt;592&lt;/item&gt;&lt;item&gt;593&lt;/item&gt;&lt;item&gt;594&lt;/item&gt;&lt;item&gt;596&lt;/item&gt;&lt;item&gt;657&lt;/item&gt;&lt;item&gt;814&lt;/item&gt;&lt;item&gt;819&lt;/item&gt;&lt;item&gt;836&lt;/item&gt;&lt;/record-ids&gt;&lt;/item&gt;&lt;/Libraries&gt;"/>
  </w:docVars>
  <w:rsids>
    <w:rsidRoot w:val="00FA1D33"/>
    <w:rsid w:val="0001477B"/>
    <w:rsid w:val="00016249"/>
    <w:rsid w:val="00023A8C"/>
    <w:rsid w:val="00027BA4"/>
    <w:rsid w:val="00043979"/>
    <w:rsid w:val="00051B90"/>
    <w:rsid w:val="00063C99"/>
    <w:rsid w:val="00081D16"/>
    <w:rsid w:val="000A00CC"/>
    <w:rsid w:val="000A5782"/>
    <w:rsid w:val="000C05CC"/>
    <w:rsid w:val="000D005E"/>
    <w:rsid w:val="000D0352"/>
    <w:rsid w:val="000D0F72"/>
    <w:rsid w:val="000E6A07"/>
    <w:rsid w:val="000F40F1"/>
    <w:rsid w:val="000F5CB5"/>
    <w:rsid w:val="00115E87"/>
    <w:rsid w:val="00131462"/>
    <w:rsid w:val="0015405A"/>
    <w:rsid w:val="0016194A"/>
    <w:rsid w:val="001659E4"/>
    <w:rsid w:val="001678A0"/>
    <w:rsid w:val="00171499"/>
    <w:rsid w:val="001909C9"/>
    <w:rsid w:val="00194A19"/>
    <w:rsid w:val="001A25F7"/>
    <w:rsid w:val="001A51A4"/>
    <w:rsid w:val="001A530B"/>
    <w:rsid w:val="001B4D56"/>
    <w:rsid w:val="001B6C5F"/>
    <w:rsid w:val="001C1B6A"/>
    <w:rsid w:val="001D152E"/>
    <w:rsid w:val="001D1734"/>
    <w:rsid w:val="001D719F"/>
    <w:rsid w:val="001E4E3A"/>
    <w:rsid w:val="001E6A99"/>
    <w:rsid w:val="00200E2E"/>
    <w:rsid w:val="002169C9"/>
    <w:rsid w:val="00222701"/>
    <w:rsid w:val="002268AD"/>
    <w:rsid w:val="00230D96"/>
    <w:rsid w:val="00233CE4"/>
    <w:rsid w:val="00255026"/>
    <w:rsid w:val="00255EC3"/>
    <w:rsid w:val="00261F93"/>
    <w:rsid w:val="00264E6F"/>
    <w:rsid w:val="002838DD"/>
    <w:rsid w:val="0029317E"/>
    <w:rsid w:val="00294F4E"/>
    <w:rsid w:val="002B5427"/>
    <w:rsid w:val="002C2530"/>
    <w:rsid w:val="002C2E51"/>
    <w:rsid w:val="002C5202"/>
    <w:rsid w:val="002D0FBE"/>
    <w:rsid w:val="002E579D"/>
    <w:rsid w:val="002F47C0"/>
    <w:rsid w:val="002F617E"/>
    <w:rsid w:val="00303EBF"/>
    <w:rsid w:val="00305C27"/>
    <w:rsid w:val="003177ED"/>
    <w:rsid w:val="0032428F"/>
    <w:rsid w:val="003258B3"/>
    <w:rsid w:val="0033564A"/>
    <w:rsid w:val="003444DD"/>
    <w:rsid w:val="00353004"/>
    <w:rsid w:val="00356297"/>
    <w:rsid w:val="00357610"/>
    <w:rsid w:val="00365888"/>
    <w:rsid w:val="003751B2"/>
    <w:rsid w:val="00377F0F"/>
    <w:rsid w:val="0038351E"/>
    <w:rsid w:val="00383F17"/>
    <w:rsid w:val="00394E7C"/>
    <w:rsid w:val="003A08EE"/>
    <w:rsid w:val="003B2CEA"/>
    <w:rsid w:val="003B3773"/>
    <w:rsid w:val="003B5407"/>
    <w:rsid w:val="003B6E71"/>
    <w:rsid w:val="003C0143"/>
    <w:rsid w:val="003C653A"/>
    <w:rsid w:val="003E09A8"/>
    <w:rsid w:val="003E1CCF"/>
    <w:rsid w:val="003F1614"/>
    <w:rsid w:val="00402B6B"/>
    <w:rsid w:val="0040492F"/>
    <w:rsid w:val="004052A5"/>
    <w:rsid w:val="00413020"/>
    <w:rsid w:val="004132B6"/>
    <w:rsid w:val="00436D3B"/>
    <w:rsid w:val="0047595D"/>
    <w:rsid w:val="004948B0"/>
    <w:rsid w:val="004974C1"/>
    <w:rsid w:val="004A043C"/>
    <w:rsid w:val="004C3A6A"/>
    <w:rsid w:val="004C6FBD"/>
    <w:rsid w:val="004D3CE1"/>
    <w:rsid w:val="004F0ECA"/>
    <w:rsid w:val="004F19E4"/>
    <w:rsid w:val="004F295D"/>
    <w:rsid w:val="004F78DF"/>
    <w:rsid w:val="00502903"/>
    <w:rsid w:val="00504FCA"/>
    <w:rsid w:val="0050687A"/>
    <w:rsid w:val="005076DE"/>
    <w:rsid w:val="005120FD"/>
    <w:rsid w:val="0051433A"/>
    <w:rsid w:val="00554730"/>
    <w:rsid w:val="00560AB7"/>
    <w:rsid w:val="0056655F"/>
    <w:rsid w:val="005741D0"/>
    <w:rsid w:val="00577F54"/>
    <w:rsid w:val="00584D1A"/>
    <w:rsid w:val="0058671C"/>
    <w:rsid w:val="00587F82"/>
    <w:rsid w:val="005A6BEA"/>
    <w:rsid w:val="005B39A9"/>
    <w:rsid w:val="005C3D6C"/>
    <w:rsid w:val="005D0CDD"/>
    <w:rsid w:val="005D1DAD"/>
    <w:rsid w:val="005E1180"/>
    <w:rsid w:val="005F3143"/>
    <w:rsid w:val="005F6B22"/>
    <w:rsid w:val="0061239C"/>
    <w:rsid w:val="00622A2A"/>
    <w:rsid w:val="006412C4"/>
    <w:rsid w:val="006466FC"/>
    <w:rsid w:val="0065406C"/>
    <w:rsid w:val="0066684C"/>
    <w:rsid w:val="006704A9"/>
    <w:rsid w:val="00683DFE"/>
    <w:rsid w:val="0068600B"/>
    <w:rsid w:val="0069404F"/>
    <w:rsid w:val="0069554F"/>
    <w:rsid w:val="00695705"/>
    <w:rsid w:val="006B1FA2"/>
    <w:rsid w:val="006B79F5"/>
    <w:rsid w:val="006D7A64"/>
    <w:rsid w:val="006E38E1"/>
    <w:rsid w:val="0070069F"/>
    <w:rsid w:val="007010B9"/>
    <w:rsid w:val="007552D9"/>
    <w:rsid w:val="00757F70"/>
    <w:rsid w:val="00771E4B"/>
    <w:rsid w:val="0077299E"/>
    <w:rsid w:val="007732E3"/>
    <w:rsid w:val="00784922"/>
    <w:rsid w:val="007B1C1A"/>
    <w:rsid w:val="007D6667"/>
    <w:rsid w:val="00800CF2"/>
    <w:rsid w:val="008106AA"/>
    <w:rsid w:val="00814D1C"/>
    <w:rsid w:val="008202C9"/>
    <w:rsid w:val="00820BF8"/>
    <w:rsid w:val="00831C6B"/>
    <w:rsid w:val="0084027F"/>
    <w:rsid w:val="008508BE"/>
    <w:rsid w:val="008538A1"/>
    <w:rsid w:val="008733E8"/>
    <w:rsid w:val="00880D87"/>
    <w:rsid w:val="00894DD3"/>
    <w:rsid w:val="00897144"/>
    <w:rsid w:val="008B72E5"/>
    <w:rsid w:val="008F1FC4"/>
    <w:rsid w:val="008F786B"/>
    <w:rsid w:val="008F7D94"/>
    <w:rsid w:val="00916B32"/>
    <w:rsid w:val="00964C26"/>
    <w:rsid w:val="00966739"/>
    <w:rsid w:val="00976701"/>
    <w:rsid w:val="00987E69"/>
    <w:rsid w:val="00995F90"/>
    <w:rsid w:val="009B5C88"/>
    <w:rsid w:val="009B6747"/>
    <w:rsid w:val="009C2113"/>
    <w:rsid w:val="009E5B62"/>
    <w:rsid w:val="00A010CA"/>
    <w:rsid w:val="00A0700A"/>
    <w:rsid w:val="00A17648"/>
    <w:rsid w:val="00A24144"/>
    <w:rsid w:val="00A31395"/>
    <w:rsid w:val="00A32D67"/>
    <w:rsid w:val="00A40A32"/>
    <w:rsid w:val="00A43773"/>
    <w:rsid w:val="00A6258A"/>
    <w:rsid w:val="00A66E9C"/>
    <w:rsid w:val="00A760E4"/>
    <w:rsid w:val="00AA2DC5"/>
    <w:rsid w:val="00AA74C8"/>
    <w:rsid w:val="00AC113C"/>
    <w:rsid w:val="00AC5F78"/>
    <w:rsid w:val="00AE439F"/>
    <w:rsid w:val="00AF3B0D"/>
    <w:rsid w:val="00B01783"/>
    <w:rsid w:val="00B034B4"/>
    <w:rsid w:val="00B036A2"/>
    <w:rsid w:val="00B03C37"/>
    <w:rsid w:val="00B05057"/>
    <w:rsid w:val="00B06F45"/>
    <w:rsid w:val="00B25FEB"/>
    <w:rsid w:val="00B314F8"/>
    <w:rsid w:val="00B36207"/>
    <w:rsid w:val="00B51685"/>
    <w:rsid w:val="00B620EB"/>
    <w:rsid w:val="00B73BFB"/>
    <w:rsid w:val="00B8113C"/>
    <w:rsid w:val="00B84F1E"/>
    <w:rsid w:val="00BA14B5"/>
    <w:rsid w:val="00BA4599"/>
    <w:rsid w:val="00BB2A19"/>
    <w:rsid w:val="00BC3C3C"/>
    <w:rsid w:val="00BC46BD"/>
    <w:rsid w:val="00BE76F7"/>
    <w:rsid w:val="00C05401"/>
    <w:rsid w:val="00C10C6A"/>
    <w:rsid w:val="00C240C3"/>
    <w:rsid w:val="00C30AB3"/>
    <w:rsid w:val="00C31B9A"/>
    <w:rsid w:val="00C41876"/>
    <w:rsid w:val="00C451EA"/>
    <w:rsid w:val="00C62341"/>
    <w:rsid w:val="00C71FD7"/>
    <w:rsid w:val="00C74311"/>
    <w:rsid w:val="00C8214D"/>
    <w:rsid w:val="00C85C1F"/>
    <w:rsid w:val="00C95475"/>
    <w:rsid w:val="00CA1AD3"/>
    <w:rsid w:val="00CA5345"/>
    <w:rsid w:val="00CB16EA"/>
    <w:rsid w:val="00CB1DB4"/>
    <w:rsid w:val="00CB466B"/>
    <w:rsid w:val="00CD1429"/>
    <w:rsid w:val="00CF66E5"/>
    <w:rsid w:val="00D04CFA"/>
    <w:rsid w:val="00D06F10"/>
    <w:rsid w:val="00D16851"/>
    <w:rsid w:val="00D17956"/>
    <w:rsid w:val="00D231E3"/>
    <w:rsid w:val="00D26EE9"/>
    <w:rsid w:val="00D40F23"/>
    <w:rsid w:val="00D42751"/>
    <w:rsid w:val="00D54B7A"/>
    <w:rsid w:val="00D615A0"/>
    <w:rsid w:val="00D6232E"/>
    <w:rsid w:val="00D756C0"/>
    <w:rsid w:val="00D9302D"/>
    <w:rsid w:val="00DB1FD4"/>
    <w:rsid w:val="00DB75C3"/>
    <w:rsid w:val="00DC459D"/>
    <w:rsid w:val="00DC4D67"/>
    <w:rsid w:val="00DD312A"/>
    <w:rsid w:val="00DD6398"/>
    <w:rsid w:val="00DE763A"/>
    <w:rsid w:val="00E21225"/>
    <w:rsid w:val="00E21E8D"/>
    <w:rsid w:val="00E3043B"/>
    <w:rsid w:val="00E654B7"/>
    <w:rsid w:val="00E7424F"/>
    <w:rsid w:val="00E75E64"/>
    <w:rsid w:val="00E7683B"/>
    <w:rsid w:val="00E916CD"/>
    <w:rsid w:val="00E922D1"/>
    <w:rsid w:val="00EB3623"/>
    <w:rsid w:val="00EB4897"/>
    <w:rsid w:val="00EC2AF2"/>
    <w:rsid w:val="00EC356D"/>
    <w:rsid w:val="00ED2DA5"/>
    <w:rsid w:val="00ED6951"/>
    <w:rsid w:val="00EE583D"/>
    <w:rsid w:val="00EF0F98"/>
    <w:rsid w:val="00F05AA2"/>
    <w:rsid w:val="00F10B7F"/>
    <w:rsid w:val="00F20691"/>
    <w:rsid w:val="00F2321B"/>
    <w:rsid w:val="00F30860"/>
    <w:rsid w:val="00F474CD"/>
    <w:rsid w:val="00F5619E"/>
    <w:rsid w:val="00F63586"/>
    <w:rsid w:val="00F655D5"/>
    <w:rsid w:val="00F67556"/>
    <w:rsid w:val="00F70705"/>
    <w:rsid w:val="00F8484A"/>
    <w:rsid w:val="00F86795"/>
    <w:rsid w:val="00F879C7"/>
    <w:rsid w:val="00F94BB6"/>
    <w:rsid w:val="00FA1D33"/>
    <w:rsid w:val="00FE3E82"/>
    <w:rsid w:val="00FF0237"/>
    <w:rsid w:val="00FF219C"/>
    <w:rsid w:val="00FF3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56EE1F"/>
  <w15:chartTrackingRefBased/>
  <w15:docId w15:val="{8BB58D05-2848-BA48-8B7C-7591F3B39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D33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D33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1D33"/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1D33"/>
    <w:rPr>
      <w:rFonts w:ascii="Arial" w:hAnsi="Arial" w:cs="Arial"/>
      <w:sz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C5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5F78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F7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42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427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3800</Words>
  <Characters>21662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i Newlands</dc:creator>
  <cp:keywords/>
  <dc:description/>
  <cp:lastModifiedBy>Microsoft Office User</cp:lastModifiedBy>
  <cp:revision>49</cp:revision>
  <dcterms:created xsi:type="dcterms:W3CDTF">2023-10-04T16:36:00Z</dcterms:created>
  <dcterms:modified xsi:type="dcterms:W3CDTF">2024-09-16T16:16:00Z</dcterms:modified>
</cp:coreProperties>
</file>